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rPr/>
      </w:pPr>
      <w:r>
        <w:rPr>
          <w:rFonts w:cs="Arial" w:ascii="Arial" w:hAnsi="Arial"/>
          <w:b/>
          <w:bCs/>
          <w:sz w:val="24"/>
        </w:rPr>
        <w:t>Table S1. PCR Primers</w:t>
      </w:r>
    </w:p>
    <w:p>
      <w:pPr>
        <w:pStyle w:val="TextBody"/>
        <w:tabs>
          <w:tab w:val="clear" w:pos="720"/>
          <w:tab w:val="right" w:pos="540" w:leader="none"/>
        </w:tabs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. Primers used for gene expression</w:t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72335</wp:posOffset>
                </wp:positionV>
                <wp:extent cx="544068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8"/>
                              <w:gridCol w:w="3330"/>
                              <w:gridCol w:w="3240"/>
                            </w:tblGrid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FLI1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18"/>
                                    </w:rPr>
                                    <w:t>ggc cat tct tct cgt cca t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ap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18"/>
                                    </w:rPr>
                                    <w:t>atc agc cag tga ggg tca 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-MYC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TTC GGG TAG TGG AAA ACC 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AG CAG CTC GAA TTT CTT 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AV1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G CTG AGC GAG AAG CAA 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AA ATG CCG TCA AAA CTG 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VEGF-a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AG GAG GAG GGC AGA ATC A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TC TGC ATG GTG ATG TTG 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ID-2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TC CCC CAG AAC AAG AAG 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AT TCA GAA GCC TGC AAG 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NRB01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GG GGA CCG TGC TCT TTA A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TG ATG GGC CTG AAG AAC 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IGF1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TC CAG GCC AAA ACA GGA T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AG AGG CAT ACA GCA CTC 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PTPN13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C CTG GAG TTC AGC TTT G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G CCA TAT CCG GTG GTA 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NKX2.2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A CCC CTT CTA CGA CAG C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GG TCT CCT TGT CAT TGT 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S1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A GGG ATG GTT GGG GAT A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CA GAC GAG TTG GGA GTT 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TGFBR2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TTT TCC ACC TGT GAC AAC C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GA GAA GCA GCA TCT TCC 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IGFBP-3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CT GCC GTA GAG AAA TGG A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GC TGC CCA TAC TTA TCC 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TSP1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TTG TCT TTG GAA CCA CAC C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TG GAC AGC TCA TCA CAG 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EWS-FLI1 7-6 (aka ESBP, and for 7-5 breakpoints, including CHLA- 9, 10, 32, 218, TC-71, TC-32, A-673, SK-N-MC)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GA CTA GTT ATG ATC AGA GCA 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CG TTG CTC TGT ATT CTT ACT 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EWS-FLI1 10-6 (used for CHLA-258)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A GAG GGG GAT TTG ATC GT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CA AGG GGA GGA CTT TTG 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EWS-ERG (used for CHLA-25, COG-E-352)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TC CTA CAG CCA AGC TCC A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CA CTG TGG AAG GAG ATG 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TCC TCT GAC TTC AAC AGC GAC 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TG GTA CAT GAC AAG GTG C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1.65pt;mso-wrap-distance-left:0pt;mso-wrap-distance-right:9pt;mso-wrap-distance-top:0pt;mso-wrap-distance-bottom:0pt;margin-top:171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8"/>
                        <w:gridCol w:w="3330"/>
                        <w:gridCol w:w="3240"/>
                      </w:tblGrid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FLI1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sz w:val="18"/>
                              </w:rPr>
                              <w:t>ggc cat tct tct cgt cca t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ap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sz w:val="18"/>
                              </w:rPr>
                              <w:t>atc agc cag tga ggg tca 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-MYC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TC GGG TAG TGG AAA ACC AG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AG CAG CTC GAA TTT CTT 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AV1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G CTG AGC GAG AAG CAA GT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AA ATG CCG TCA AAA CTG 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VEGF-a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AG GAG GAG GGC AGA ATC AT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TC TGC ATG GTG ATG TTG 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ID-2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TC CCC CAG AAC AAG AAG GT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AT TCA GAA GCC TGC AAG 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NRB01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GG GGA CCG TGC TCT TTA AC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TG ATG GGC CTG AAG AAC 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IGF1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TC CAG GCC AAA ACA GGA T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AG AGG CAT ACA GCA CTC 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PTPN13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C CTG GAG TTC AGC TTT GC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G CCA TAT CCG GTG GTA 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NKX2.2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A CCC CTT CTA CGA CAG C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GG TCT CCT TGT CAT TGT 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S1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A GGG ATG GTT GGG GAT AC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CA GAC GAG TTG GGA GTT 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GFBR2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TT TCC ACC TGT GAC AAC C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GA GAA GCA GCA TCT TCC 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IGFBP-3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CT GCC GTA GAG AAA TGG A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GC TGC CCA TAC TTA TCC 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SP1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TG TCT TTG GAA CCA CAC C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TG GAC AGC TCA TCA CAG 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EWS-FLI1 7-6 (aka ESBP, and for 7-5 breakpoints, including CHLA- 9, 10, 32, 218, TC-71, TC-32, A-673, SK-N-MC)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GA CTA GTT ATG ATC AGA GCA GT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CG TTG CTC TGT ATT CTT ACT 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EWS-FLI1 10-6 (used for CHLA-258)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A GAG GGG GAT TTG ATC GT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CA AGG GGA GGA CTT TTG 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EWS-ERG (used for CHLA-25, COG-E-352)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TC CTA CAG CCA AGC TCC A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CA CTG TGG AAG GAG ATG 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CC TCT GAC TTC AAC AGC GAC 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TG GTA CAT GAC AAG GTG C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5114290</wp:posOffset>
                </wp:positionV>
                <wp:extent cx="5554980" cy="6953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980" cy="695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8"/>
                              <w:gridCol w:w="3420"/>
                              <w:gridCol w:w="3330"/>
                            </w:tblGrid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p53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TT CCG AGA GCT GAA TGA GG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TCT GAG TCA GGC CCT TCT 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p21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GA AGA CCA TGT GGA CCT GT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GA TTA GGG CTT CCT CTT 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MDM2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TA TCA GGC AGG GGA GAG TG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A GCC AAT TCT CAC GAA 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TCC TCT GAC TTC AAC AGC GAC A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TG GTA CAT GAC AAG GTG C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4pt;height:54.75pt;mso-wrap-distance-left:0pt;mso-wrap-distance-right:9pt;mso-wrap-distance-top:0pt;mso-wrap-distance-bottom:0pt;margin-top:402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8"/>
                        <w:gridCol w:w="3420"/>
                        <w:gridCol w:w="3330"/>
                      </w:tblGrid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p53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TT CCG AGA GCT GAA TGA GG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CT GAG TCA GGC CCT TCT 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p21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GA AGA CCA TGT GGA CCT GT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GA TTA GGG CTT CCT CTT 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MDM2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TA TCA GGC AGG GGA GAG TG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A GCC AAT TCT CAC GAA 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TCC TCT GAC TTC AAC AGC GAC A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ATG GTA CAT GAC AAG GTG C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eastAsia="Arial" w:cs="Arial"/>
          <w:b/>
          <w:b/>
          <w:bCs/>
          <w:sz w:val="24"/>
        </w:rPr>
      </w:pPr>
      <w:r>
        <w:rPr>
          <w:rFonts w:eastAsia="Arial" w:cs="Arial" w:ascii="Arial" w:hAnsi="Arial"/>
          <w:b/>
          <w:bCs/>
          <w:sz w:val="24"/>
        </w:rPr>
        <w:t xml:space="preserve"> </w:t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TextBody"/>
        <w:tabs>
          <w:tab w:val="clear" w:pos="720"/>
          <w:tab w:val="left" w:pos="0" w:leader="none"/>
          <w:tab w:val="right" w:pos="540" w:leader="none"/>
        </w:tabs>
        <w:spacing w:lineRule="auto" w:line="480"/>
        <w:jc w:val="both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B. Primers used for p53 testing</w:t>
      </w:r>
    </w:p>
    <w:sectPr>
      <w:type w:val="nextPage"/>
      <w:pgSz w:w="12240" w:h="15840"/>
      <w:pgMar w:left="1080" w:right="1267" w:gutter="0" w:header="0" w:top="108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center"/>
      <w:outlineLvl w:val="3"/>
    </w:pPr>
    <w:rPr>
      <w:rFonts w:ascii="Arial" w:hAnsi="Arial" w:cs="Arial"/>
      <w:b/>
      <w:bCs/>
      <w:color w:val="000000"/>
      <w:sz w:val="16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2160" w:leader="none"/>
      </w:tabs>
      <w:spacing w:lineRule="auto" w:line="480"/>
      <w:jc w:val="both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b/>
      <w:b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2160" w:firstLine="720"/>
      <w:outlineLvl w:val="8"/>
    </w:pPr>
    <w:rPr>
      <w:rFonts w:ascii="Arial" w:hAnsi="Arial" w:cs="Arial"/>
      <w:bCs/>
      <w:szCs w:val="20"/>
      <w:lang w:val="ru-R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sz w:val="24"/>
    </w:rPr>
  </w:style>
  <w:style w:type="character" w:styleId="Heading6Char">
    <w:name w:val="Heading 6 Char"/>
    <w:qFormat/>
    <w:rPr>
      <w:rFonts w:ascii="Arial" w:hAnsi="Arial" w:cs="Arial"/>
      <w:b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ascii="Arial" w:hAnsi="Arial" w:cs="Arial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TextBodyIndent">
    <w:name w:val="Body Text Indent"/>
    <w:basedOn w:val="Normal"/>
    <w:pPr>
      <w:ind w:left="360" w:hanging="0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eastAsia="SimSun;宋体" w:cs="Tahoma"/>
      <w:sz w:val="16"/>
      <w:szCs w:val="16"/>
      <w:lang w:eastAsia="zh-CN"/>
    </w:rPr>
  </w:style>
  <w:style w:type="paragraph" w:styleId="BodyTextIndent2">
    <w:name w:val="Body Text Indent 2"/>
    <w:basedOn w:val="Normal"/>
    <w:qFormat/>
    <w:pPr>
      <w:tabs>
        <w:tab w:val="clear" w:pos="720"/>
        <w:tab w:val="right" w:pos="360" w:leader="none"/>
        <w:tab w:val="left" w:pos="540" w:leader="none"/>
      </w:tabs>
      <w:spacing w:lineRule="auto" w:line="480" w:before="0" w:after="240"/>
      <w:ind w:left="540" w:hanging="540"/>
    </w:pPr>
    <w:rPr>
      <w:rFonts w:ascii="Arial" w:hAnsi="Arial" w:cs="Arial"/>
    </w:rPr>
  </w:style>
  <w:style w:type="paragraph" w:styleId="BodyTextIndent3">
    <w:name w:val="Body Text Indent 3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ascii="Arial" w:hAnsi="Arial" w:cs="Aria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115"/>
    </w:pPr>
    <w:rPr>
      <w:rFonts w:ascii="Times" w:hAnsi="Times" w:eastAsia="Times" w:cs="Times"/>
      <w:sz w:val="20"/>
      <w:szCs w:val="20"/>
      <w:lang w:bidi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5:34:00Z</dcterms:created>
  <dc:creator>RGrigoryan</dc:creator>
  <dc:description/>
  <dc:language>en-US</dc:language>
  <cp:lastModifiedBy>Ockerstrom, Jennifer</cp:lastModifiedBy>
  <cp:lastPrinted>2013-07-29T16:33:00Z</cp:lastPrinted>
  <dcterms:modified xsi:type="dcterms:W3CDTF">2013-10-28T15:34:00Z</dcterms:modified>
  <cp:revision>2</cp:revision>
  <dc:subject/>
  <dc:title>Drug resistance patterns of Ewing’s Sarcoma Family of Tumor cell lines derived from patients at different phases of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